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B81E0" w14:textId="77777777" w:rsidR="00BB3EF3" w:rsidRPr="00DB4035" w:rsidRDefault="00BB3EF3" w:rsidP="00BB3EF3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Supplemental </w:t>
      </w:r>
      <w:r w:rsidRPr="00DB4035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1</w:t>
      </w:r>
      <w:r w:rsidRPr="00DB4035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: Variance partitioning analysis results for host-specific fecal source tracking marker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2360"/>
        <w:gridCol w:w="1892"/>
        <w:gridCol w:w="1696"/>
        <w:gridCol w:w="1892"/>
        <w:gridCol w:w="1696"/>
        <w:gridCol w:w="1696"/>
      </w:tblGrid>
      <w:tr w:rsidR="00BB3EF3" w:rsidRPr="00DB4035" w14:paraId="482532EA" w14:textId="77777777" w:rsidTr="00B36115">
        <w:trPr>
          <w:trHeight w:val="66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21B2F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Model Se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A560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Matrix</w:t>
            </w:r>
          </w:p>
          <w:p w14:paraId="707A5127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39FC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 xml:space="preserve">Conditional Variance (Marginal Variance) 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 b</w:t>
            </w:r>
          </w:p>
        </w:tc>
      </w:tr>
      <w:tr w:rsidR="00BB3EF3" w:rsidRPr="00DB4035" w14:paraId="5098CD40" w14:textId="77777777" w:rsidTr="00B36115">
        <w:trPr>
          <w:trHeight w:val="7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F27F4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C9988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9A60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Av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0F8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Can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29F3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433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rc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88A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Ruminant</w:t>
            </w:r>
          </w:p>
        </w:tc>
      </w:tr>
      <w:tr w:rsidR="00BB3EF3" w:rsidRPr="00DB4035" w14:paraId="59E06CD4" w14:textId="77777777" w:rsidTr="00B36115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E9A5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06CD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D896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E4D6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A043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FED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1392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3EF3" w:rsidRPr="00DB4035" w14:paraId="460938CC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BE1FA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8FFF2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Non-Meth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logical</w:t>
            </w:r>
            <w:r w:rsidRPr="00DB40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FD5B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24 (0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759A7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10 (0.16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712BD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38 (0.50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6C9E8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31 (0.40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C9CD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22 (0.38) ***</w:t>
            </w:r>
          </w:p>
        </w:tc>
      </w:tr>
      <w:tr w:rsidR="00BB3EF3" w:rsidRPr="00DB4035" w14:paraId="735B223F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4C465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F522B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4035"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logical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04903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DC8A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6F92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12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1CC4D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01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76C1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18) ***</w:t>
            </w:r>
          </w:p>
        </w:tc>
      </w:tr>
      <w:tr w:rsidR="00BB3EF3" w:rsidRPr="00DB4035" w14:paraId="71C75B40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DADF2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6D57B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Residual Vari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8D53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8201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47B15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2B537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EB7A0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BB3EF3" w:rsidRPr="00DB4035" w14:paraId="7A257632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4A1A9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Tw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A8A2A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348D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D78C7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F5810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23BA0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62C7D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3EF3" w:rsidRPr="00DB4035" w14:paraId="5190B0AF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4649D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485AC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 xml:space="preserve">Region 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8D886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9) 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759A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6643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28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0171C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0 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34166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19)</w:t>
            </w:r>
          </w:p>
        </w:tc>
      </w:tr>
      <w:tr w:rsidR="00BB3EF3" w:rsidRPr="00DB4035" w14:paraId="029049DC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7001E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C50DE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 xml:space="preserve">Temporal 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749E9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4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53D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04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B99DF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05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AE025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3 (0.11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5C70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03) ***</w:t>
            </w:r>
          </w:p>
        </w:tc>
      </w:tr>
      <w:tr w:rsidR="00BB3EF3" w:rsidRPr="00DB4035" w14:paraId="576C041E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E1DE3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D8AAC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 xml:space="preserve">Waterway (Set 1) 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DC6F8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14 (0.22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6F3CF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40C4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12 (0.36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74BCA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11 (0.17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38257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5 (0.27) ***</w:t>
            </w:r>
          </w:p>
        </w:tc>
      </w:tr>
      <w:tr w:rsidR="00BB3EF3" w:rsidRPr="00DB4035" w14:paraId="01DC1175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6DBCC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B0656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logical</w:t>
            </w:r>
            <w:r w:rsidRPr="00DB40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EFA4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13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4DC0C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A992C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12) 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2D42C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01) 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275C0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18) ***</w:t>
            </w:r>
          </w:p>
        </w:tc>
      </w:tr>
      <w:tr w:rsidR="00BB3EF3" w:rsidRPr="00DB4035" w14:paraId="0BCE9482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66CA6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31086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Residual Vari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DA498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032BD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7362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4760A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1469C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BB3EF3" w:rsidRPr="00DB4035" w14:paraId="49797229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3FDCC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C21EB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E3806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7F73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34222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CEDB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762E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3EF3" w:rsidRPr="00DB4035" w14:paraId="1B99F243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D649D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9AD15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 xml:space="preserve">Waterway (Set 2) 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1D47F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22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1EC1E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C2EF6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12 (0.36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27B1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11 (0.17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82400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9 (0.27) ***</w:t>
            </w:r>
          </w:p>
        </w:tc>
      </w:tr>
      <w:tr w:rsidR="00BB3EF3" w:rsidRPr="00DB4035" w14:paraId="4550D3C4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FBB25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B6D3C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Temporal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A54C4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4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29EFE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04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A7487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05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546F8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3 (0.11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06F76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03) ***</w:t>
            </w:r>
          </w:p>
        </w:tc>
      </w:tr>
      <w:tr w:rsidR="00BB3EF3" w:rsidRPr="00DB4035" w14:paraId="75BB82AF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8CE22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8D694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 xml:space="preserve">Water Type </w:t>
            </w:r>
            <w:proofErr w:type="spellStart"/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CB8A5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4535A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0 (0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E937D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CFC8D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0 (0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17468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&lt; 0.01 (0.04)</w:t>
            </w:r>
          </w:p>
        </w:tc>
      </w:tr>
      <w:tr w:rsidR="00BB3EF3" w:rsidRPr="00DB4035" w14:paraId="4ED4E51C" w14:textId="77777777" w:rsidTr="00B3611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169AA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F5C6D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B4035"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logical</w:t>
            </w:r>
            <w:r w:rsidRPr="00DB403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987E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5 (0.13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EAB1E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06) 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75259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12) *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EFFDD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1 (0.01) 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AB1D3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02 (0.18) ***</w:t>
            </w:r>
          </w:p>
        </w:tc>
      </w:tr>
      <w:tr w:rsidR="00BB3EF3" w:rsidRPr="00DB4035" w14:paraId="1C6E175A" w14:textId="77777777" w:rsidTr="00B36115">
        <w:trPr>
          <w:trHeight w:val="41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64DDE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630A9" w14:textId="77777777" w:rsidR="00BB3EF3" w:rsidRPr="00DB4035" w:rsidRDefault="00BB3EF3" w:rsidP="00B361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Residual Vari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5BCA1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24248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59D2C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B72BC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D504B" w14:textId="77777777" w:rsidR="00BB3EF3" w:rsidRPr="00DB4035" w:rsidRDefault="00BB3EF3" w:rsidP="00B361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403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</w:tbl>
    <w:p w14:paraId="4682A3D3" w14:textId="77777777" w:rsidR="00BB3EF3" w:rsidRPr="00DB4035" w:rsidRDefault="00BB3EF3" w:rsidP="00BB3EF3">
      <w:pPr>
        <w:rPr>
          <w:rFonts w:ascii="Times New Roman" w:eastAsia="Times New Roman" w:hAnsi="Times New Roman" w:cs="Times New Roman"/>
          <w:color w:val="000000"/>
        </w:rPr>
      </w:pPr>
      <w:proofErr w:type="spellStart"/>
      <w:r w:rsidRPr="00DB4035">
        <w:rPr>
          <w:rFonts w:ascii="Times New Roman" w:hAnsi="Times New Roman" w:cs="Times New Roman"/>
          <w:b/>
          <w:bCs/>
          <w:color w:val="222222"/>
          <w:shd w:val="clear" w:color="auto" w:fill="FFFFFF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color w:val="222222"/>
          <w:shd w:val="clear" w:color="auto" w:fill="FFFFFF"/>
          <w:vertAlign w:val="superscript"/>
        </w:rPr>
        <w:t xml:space="preserve"> </w:t>
      </w:r>
      <w:proofErr w:type="gramStart"/>
      <w:r w:rsidRPr="00DB4035">
        <w:rPr>
          <w:rFonts w:ascii="Times New Roman" w:eastAsia="Times New Roman" w:hAnsi="Times New Roman" w:cs="Times New Roman"/>
          <w:color w:val="000000"/>
        </w:rPr>
        <w:t>The</w:t>
      </w:r>
      <w:proofErr w:type="gramEnd"/>
      <w:r w:rsidRPr="00DB4035">
        <w:rPr>
          <w:rFonts w:ascii="Times New Roman" w:eastAsia="Times New Roman" w:hAnsi="Times New Roman" w:cs="Times New Roman"/>
          <w:color w:val="000000"/>
        </w:rPr>
        <w:t xml:space="preserve"> number of stars indicates the </w:t>
      </w:r>
      <w:r w:rsidRPr="00DB4035">
        <w:rPr>
          <w:rFonts w:ascii="Times New Roman" w:eastAsia="Times New Roman" w:hAnsi="Times New Roman" w:cs="Times New Roman"/>
          <w:i/>
          <w:iCs/>
          <w:color w:val="000000"/>
        </w:rPr>
        <w:t xml:space="preserve">P-value; 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specifically, *** indicates </w:t>
      </w:r>
      <w:r w:rsidRPr="00DB4035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 &lt; 0.01, ** indicates </w:t>
      </w:r>
      <w:r w:rsidRPr="00DB4035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 &lt;0.01, and * indicates </w:t>
      </w:r>
      <w:r w:rsidRPr="00DB4035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 &lt;0.05. </w:t>
      </w:r>
    </w:p>
    <w:p w14:paraId="1CD39E1C" w14:textId="77777777" w:rsidR="00BB3EF3" w:rsidRPr="00DB4035" w:rsidRDefault="00BB3EF3" w:rsidP="00BB3EF3">
      <w:pPr>
        <w:rPr>
          <w:rFonts w:ascii="Times New Roman" w:eastAsia="Times New Roman" w:hAnsi="Times New Roman" w:cs="Times New Roman"/>
          <w:color w:val="000000"/>
        </w:rPr>
      </w:pPr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b 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Conditional variance represents the variance uniquely attributable to the </w:t>
      </w:r>
      <w:r>
        <w:rPr>
          <w:rFonts w:ascii="Times New Roman" w:eastAsia="Times New Roman" w:hAnsi="Times New Roman" w:cs="Times New Roman"/>
          <w:color w:val="000000"/>
        </w:rPr>
        <w:t>given factor set (e.g., to m</w:t>
      </w:r>
      <w:r w:rsidRPr="00DB4035">
        <w:rPr>
          <w:rFonts w:ascii="Times New Roman" w:eastAsia="Times New Roman" w:hAnsi="Times New Roman" w:cs="Times New Roman"/>
          <w:color w:val="000000"/>
        </w:rPr>
        <w:t>ethod</w:t>
      </w:r>
      <w:r>
        <w:rPr>
          <w:rFonts w:ascii="Times New Roman" w:eastAsia="Times New Roman" w:hAnsi="Times New Roman" w:cs="Times New Roman"/>
          <w:color w:val="000000"/>
        </w:rPr>
        <w:t xml:space="preserve">ological factors), while marginal variance represents the variance attributable to that factor set and to one or more other factor sets considered. </w:t>
      </w:r>
    </w:p>
    <w:p w14:paraId="7D656472" w14:textId="77777777" w:rsidR="00BB3EF3" w:rsidRPr="00DB4035" w:rsidRDefault="00BB3EF3" w:rsidP="00BB3EF3">
      <w:pPr>
        <w:rPr>
          <w:rFonts w:ascii="Times New Roman" w:eastAsia="Times New Roman" w:hAnsi="Times New Roman" w:cs="Times New Roman"/>
          <w:color w:val="000000"/>
        </w:rPr>
      </w:pPr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c </w:t>
      </w:r>
      <w:r w:rsidRPr="00DB4035">
        <w:rPr>
          <w:rFonts w:ascii="Times New Roman" w:eastAsia="Times New Roman" w:hAnsi="Times New Roman" w:cs="Times New Roman"/>
          <w:color w:val="000000"/>
        </w:rPr>
        <w:t>Includes all non-methodological factors, including waterway, sampling site, water type (fine, mid, coarse, and general), freshwater status, state, year, and season.</w:t>
      </w:r>
    </w:p>
    <w:p w14:paraId="35CB662C" w14:textId="77777777" w:rsidR="00BB3EF3" w:rsidRPr="00DB4035" w:rsidRDefault="00BB3EF3" w:rsidP="00BB3EF3">
      <w:pPr>
        <w:rPr>
          <w:rFonts w:ascii="Times New Roman" w:eastAsia="Times New Roman" w:hAnsi="Times New Roman" w:cs="Times New Roman"/>
          <w:color w:val="000000"/>
        </w:rPr>
      </w:pPr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d 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Includes all methodological factors, such as </w:t>
      </w:r>
      <w:r w:rsidRPr="00DB4035">
        <w:rPr>
          <w:rFonts w:ascii="Times New Roman" w:hAnsi="Times New Roman" w:cs="Times New Roman"/>
        </w:rPr>
        <w:t>sample type, filter type, and if a given gene was used for confirmation or detection.</w:t>
      </w:r>
    </w:p>
    <w:p w14:paraId="571B6A18" w14:textId="77777777" w:rsidR="00BB3EF3" w:rsidRPr="00DB4035" w:rsidRDefault="00BB3EF3" w:rsidP="00BB3EF3">
      <w:pPr>
        <w:rPr>
          <w:rFonts w:ascii="Times New Roman" w:eastAsia="Times New Roman" w:hAnsi="Times New Roman" w:cs="Times New Roman"/>
          <w:color w:val="000000"/>
        </w:rPr>
      </w:pPr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e 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Matrix representing state and other “region” factors, such as USDA region and Census Region. </w:t>
      </w:r>
    </w:p>
    <w:p w14:paraId="51C1F8D4" w14:textId="77777777" w:rsidR="00BB3EF3" w:rsidRPr="00DB4035" w:rsidRDefault="00BB3EF3" w:rsidP="00BB3EF3">
      <w:pPr>
        <w:rPr>
          <w:rFonts w:ascii="Times New Roman" w:eastAsia="Times New Roman" w:hAnsi="Times New Roman" w:cs="Times New Roman"/>
          <w:color w:val="000000"/>
        </w:rPr>
      </w:pPr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f </w:t>
      </w:r>
      <w:r w:rsidRPr="00DB4035">
        <w:rPr>
          <w:rFonts w:ascii="Times New Roman" w:eastAsia="Times New Roman" w:hAnsi="Times New Roman" w:cs="Times New Roman"/>
          <w:color w:val="000000"/>
        </w:rPr>
        <w:t>Matrix representing temporal factors, including year and season.</w:t>
      </w:r>
    </w:p>
    <w:p w14:paraId="1973BC41" w14:textId="77777777" w:rsidR="00BB3EF3" w:rsidRPr="00DB4035" w:rsidRDefault="00BB3EF3" w:rsidP="00BB3EF3">
      <w:pPr>
        <w:rPr>
          <w:rFonts w:ascii="Times New Roman" w:eastAsia="Times New Roman" w:hAnsi="Times New Roman" w:cs="Times New Roman"/>
          <w:color w:val="000000"/>
        </w:rPr>
      </w:pPr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g 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Matrix representing waterway that includes water type (fine, mid, coarse, and general), freshwater status, waterway, and sampling site. </w:t>
      </w:r>
    </w:p>
    <w:p w14:paraId="0809B7EC" w14:textId="77777777" w:rsidR="00BB3EF3" w:rsidRPr="00DB4035" w:rsidRDefault="00BB3EF3" w:rsidP="00BB3EF3">
      <w:pPr>
        <w:rPr>
          <w:rFonts w:ascii="Times New Roman" w:eastAsia="Times New Roman" w:hAnsi="Times New Roman" w:cs="Times New Roman"/>
          <w:color w:val="000000"/>
        </w:rPr>
      </w:pPr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h </w:t>
      </w:r>
      <w:r w:rsidRPr="00DB4035">
        <w:rPr>
          <w:rFonts w:ascii="Times New Roman" w:eastAsia="Times New Roman" w:hAnsi="Times New Roman" w:cs="Times New Roman"/>
          <w:color w:val="000000"/>
        </w:rPr>
        <w:t xml:space="preserve">Matrix representing waterway that includes waterway and sampling site but not water type (fine, mid, coarse and general) and freshwater status. </w:t>
      </w:r>
    </w:p>
    <w:p w14:paraId="77E195F3" w14:textId="77777777" w:rsidR="00BB3EF3" w:rsidRDefault="00BB3EF3" w:rsidP="00BB3EF3">
      <w:proofErr w:type="spellStart"/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>i</w:t>
      </w:r>
      <w:proofErr w:type="spellEnd"/>
      <w:r w:rsidRPr="00DB4035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DB4035">
        <w:rPr>
          <w:rFonts w:ascii="Times New Roman" w:eastAsia="Times New Roman" w:hAnsi="Times New Roman" w:cs="Times New Roman"/>
          <w:color w:val="000000"/>
        </w:rPr>
        <w:t>Matrix representing water type that includes water type (fine, mid, coarse, and general), and freshwater status.</w:t>
      </w:r>
    </w:p>
    <w:p w14:paraId="5A88F010" w14:textId="77777777" w:rsidR="00340457" w:rsidRDefault="00340457"/>
    <w:sectPr w:rsidR="00340457" w:rsidSect="00BB3E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EF3"/>
    <w:rsid w:val="00056943"/>
    <w:rsid w:val="0006249D"/>
    <w:rsid w:val="00071223"/>
    <w:rsid w:val="000767D7"/>
    <w:rsid w:val="000B5847"/>
    <w:rsid w:val="000D0F89"/>
    <w:rsid w:val="00113699"/>
    <w:rsid w:val="001200BA"/>
    <w:rsid w:val="00125993"/>
    <w:rsid w:val="001F71F9"/>
    <w:rsid w:val="00205F74"/>
    <w:rsid w:val="00244CD0"/>
    <w:rsid w:val="002F5DF7"/>
    <w:rsid w:val="00323B37"/>
    <w:rsid w:val="00340457"/>
    <w:rsid w:val="003427AC"/>
    <w:rsid w:val="003774E6"/>
    <w:rsid w:val="00390456"/>
    <w:rsid w:val="00403187"/>
    <w:rsid w:val="00407B65"/>
    <w:rsid w:val="00444E0D"/>
    <w:rsid w:val="004460F5"/>
    <w:rsid w:val="004562CB"/>
    <w:rsid w:val="00486A1B"/>
    <w:rsid w:val="004942E2"/>
    <w:rsid w:val="004A02B0"/>
    <w:rsid w:val="005030DC"/>
    <w:rsid w:val="00556EF2"/>
    <w:rsid w:val="005C6BDB"/>
    <w:rsid w:val="005D4BED"/>
    <w:rsid w:val="005E6D47"/>
    <w:rsid w:val="005F1110"/>
    <w:rsid w:val="0065248D"/>
    <w:rsid w:val="00667457"/>
    <w:rsid w:val="0067305D"/>
    <w:rsid w:val="006C3DFF"/>
    <w:rsid w:val="006D1D10"/>
    <w:rsid w:val="007014D6"/>
    <w:rsid w:val="00763607"/>
    <w:rsid w:val="0076722D"/>
    <w:rsid w:val="00771080"/>
    <w:rsid w:val="00783561"/>
    <w:rsid w:val="007C0880"/>
    <w:rsid w:val="00805459"/>
    <w:rsid w:val="008207AC"/>
    <w:rsid w:val="00850923"/>
    <w:rsid w:val="0085570B"/>
    <w:rsid w:val="008B5571"/>
    <w:rsid w:val="008D58A2"/>
    <w:rsid w:val="008F1BB5"/>
    <w:rsid w:val="00945AC5"/>
    <w:rsid w:val="009A1CC0"/>
    <w:rsid w:val="009A6EAA"/>
    <w:rsid w:val="009E48E1"/>
    <w:rsid w:val="009E4CE3"/>
    <w:rsid w:val="009F2FC3"/>
    <w:rsid w:val="00A21AC7"/>
    <w:rsid w:val="00A30811"/>
    <w:rsid w:val="00A92A34"/>
    <w:rsid w:val="00A96565"/>
    <w:rsid w:val="00B14A4A"/>
    <w:rsid w:val="00B51D18"/>
    <w:rsid w:val="00B61A1D"/>
    <w:rsid w:val="00B658F0"/>
    <w:rsid w:val="00B80007"/>
    <w:rsid w:val="00B85ABE"/>
    <w:rsid w:val="00BA4D97"/>
    <w:rsid w:val="00BB3EF3"/>
    <w:rsid w:val="00BB7466"/>
    <w:rsid w:val="00BF3D54"/>
    <w:rsid w:val="00C166CF"/>
    <w:rsid w:val="00C33A4F"/>
    <w:rsid w:val="00C87A95"/>
    <w:rsid w:val="00C95B8E"/>
    <w:rsid w:val="00CA091B"/>
    <w:rsid w:val="00CB7790"/>
    <w:rsid w:val="00CF28CF"/>
    <w:rsid w:val="00D54D74"/>
    <w:rsid w:val="00D87349"/>
    <w:rsid w:val="00DA1150"/>
    <w:rsid w:val="00DA25FD"/>
    <w:rsid w:val="00DE621E"/>
    <w:rsid w:val="00DF509D"/>
    <w:rsid w:val="00E10816"/>
    <w:rsid w:val="00E24732"/>
    <w:rsid w:val="00E46201"/>
    <w:rsid w:val="00EB5ABB"/>
    <w:rsid w:val="00ED23AC"/>
    <w:rsid w:val="00EF3DCD"/>
    <w:rsid w:val="00F552D5"/>
    <w:rsid w:val="00FC226C"/>
    <w:rsid w:val="00FD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1D942"/>
  <w15:chartTrackingRefBased/>
  <w15:docId w15:val="{F11D6BB7-D2D5-9447-96BE-50F55CC7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3E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rphy</dc:creator>
  <cp:keywords/>
  <dc:description/>
  <cp:lastModifiedBy>Murphy, Claire</cp:lastModifiedBy>
  <cp:revision>1</cp:revision>
  <dcterms:created xsi:type="dcterms:W3CDTF">2024-07-30T21:20:00Z</dcterms:created>
  <dcterms:modified xsi:type="dcterms:W3CDTF">2024-07-30T21:22:00Z</dcterms:modified>
</cp:coreProperties>
</file>